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29902" w14:textId="1DAD8AB0" w:rsidR="00CB0024" w:rsidRPr="003F6E32" w:rsidRDefault="00753D4C" w:rsidP="00CB0024">
      <w:pPr>
        <w:pStyle w:val="Heading1"/>
      </w:pPr>
      <w:bookmarkStart w:id="0" w:name="_Toc132467638"/>
      <w:r>
        <w:t>S</w:t>
      </w:r>
      <w:r w:rsidR="0021606F">
        <w:t>7</w:t>
      </w:r>
      <w:r>
        <w:t xml:space="preserve">. </w:t>
      </w:r>
      <w:r w:rsidR="00CB0024" w:rsidRPr="003F6E32">
        <w:t>Table Characteristics of studies reporting spirometry (n=3) estimates among ASM</w:t>
      </w:r>
      <w:bookmarkEnd w:id="0"/>
    </w:p>
    <w:p w14:paraId="5EA49367" w14:textId="77777777" w:rsidR="00CB0024" w:rsidRDefault="00CB0024" w:rsidP="00CB0024">
      <w:pPr>
        <w:rPr>
          <w:rFonts w:ascii="Calibri" w:hAnsi="Calibri" w:cs="Calibri"/>
        </w:rPr>
      </w:pPr>
    </w:p>
    <w:tbl>
      <w:tblPr>
        <w:tblStyle w:val="TableGrid"/>
        <w:tblW w:w="0" w:type="auto"/>
        <w:tblLook w:val="04A0" w:firstRow="1" w:lastRow="0" w:firstColumn="1" w:lastColumn="0" w:noHBand="0" w:noVBand="1"/>
      </w:tblPr>
      <w:tblGrid>
        <w:gridCol w:w="1213"/>
        <w:gridCol w:w="1280"/>
        <w:gridCol w:w="904"/>
        <w:gridCol w:w="1276"/>
        <w:gridCol w:w="992"/>
        <w:gridCol w:w="936"/>
        <w:gridCol w:w="1332"/>
        <w:gridCol w:w="1134"/>
        <w:gridCol w:w="1506"/>
        <w:gridCol w:w="1506"/>
        <w:gridCol w:w="1507"/>
      </w:tblGrid>
      <w:tr w:rsidR="00CB0024" w:rsidRPr="00374C0A" w14:paraId="40BBCF10" w14:textId="77777777" w:rsidTr="004B41AD">
        <w:trPr>
          <w:trHeight w:val="383"/>
        </w:trPr>
        <w:tc>
          <w:tcPr>
            <w:tcW w:w="1213" w:type="dxa"/>
          </w:tcPr>
          <w:p w14:paraId="6AB7C0A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uthor, year</w:t>
            </w:r>
          </w:p>
        </w:tc>
        <w:tc>
          <w:tcPr>
            <w:tcW w:w="1280" w:type="dxa"/>
          </w:tcPr>
          <w:p w14:paraId="266734CB"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Study country, period</w:t>
            </w:r>
          </w:p>
        </w:tc>
        <w:tc>
          <w:tcPr>
            <w:tcW w:w="904" w:type="dxa"/>
          </w:tcPr>
          <w:p w14:paraId="60610CF6"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Study design</w:t>
            </w:r>
          </w:p>
        </w:tc>
        <w:tc>
          <w:tcPr>
            <w:tcW w:w="1276" w:type="dxa"/>
          </w:tcPr>
          <w:p w14:paraId="063B2292"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Population</w:t>
            </w:r>
          </w:p>
        </w:tc>
        <w:tc>
          <w:tcPr>
            <w:tcW w:w="992" w:type="dxa"/>
          </w:tcPr>
          <w:p w14:paraId="25A9EF6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Sample size </w:t>
            </w:r>
          </w:p>
        </w:tc>
        <w:tc>
          <w:tcPr>
            <w:tcW w:w="936" w:type="dxa"/>
          </w:tcPr>
          <w:p w14:paraId="03528E14"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Sampling method</w:t>
            </w:r>
          </w:p>
        </w:tc>
        <w:tc>
          <w:tcPr>
            <w:tcW w:w="1332" w:type="dxa"/>
          </w:tcPr>
          <w:p w14:paraId="11213D35"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Spirometry method</w:t>
            </w:r>
          </w:p>
        </w:tc>
        <w:tc>
          <w:tcPr>
            <w:tcW w:w="1134" w:type="dxa"/>
          </w:tcPr>
          <w:p w14:paraId="4335C69D"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ge (years), gender</w:t>
            </w:r>
          </w:p>
        </w:tc>
        <w:tc>
          <w:tcPr>
            <w:tcW w:w="1506" w:type="dxa"/>
          </w:tcPr>
          <w:p w14:paraId="011153E6"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EV1</w:t>
            </w:r>
          </w:p>
        </w:tc>
        <w:tc>
          <w:tcPr>
            <w:tcW w:w="1506" w:type="dxa"/>
          </w:tcPr>
          <w:p w14:paraId="10CC5063"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VC</w:t>
            </w:r>
          </w:p>
        </w:tc>
        <w:tc>
          <w:tcPr>
            <w:tcW w:w="1507" w:type="dxa"/>
          </w:tcPr>
          <w:p w14:paraId="0934916E"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EV1/FVC (%)</w:t>
            </w:r>
          </w:p>
        </w:tc>
      </w:tr>
      <w:tr w:rsidR="00CB0024" w:rsidRPr="00374C0A" w14:paraId="37A342F9" w14:textId="77777777" w:rsidTr="004B41AD">
        <w:trPr>
          <w:trHeight w:val="1524"/>
        </w:trPr>
        <w:tc>
          <w:tcPr>
            <w:tcW w:w="1213" w:type="dxa"/>
          </w:tcPr>
          <w:p w14:paraId="00036D73" w14:textId="5365008E" w:rsidR="00CB0024" w:rsidRPr="00374C0A" w:rsidRDefault="00CB0024"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Osim</w:t>
            </w:r>
            <w:proofErr w:type="spellEnd"/>
            <w:r w:rsidRPr="00374C0A">
              <w:rPr>
                <w:rFonts w:asciiTheme="minorHAnsi" w:hAnsiTheme="minorHAnsi" w:cstheme="minorHAnsi"/>
                <w:sz w:val="16"/>
                <w:szCs w:val="16"/>
              </w:rPr>
              <w:t>, 1999</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mJy2fQg6","properties":{"formattedCitation":"(1)","plainCitation":"(1)","noteIndex":0},"citationItems":[{"id":555,"uris":["http://zotero.org/users/9828688/items/3N8FEDML"],"itemData":{"id":555,"type":"article-journal","abstract":"We measured and compared lung function indices and some blood parameters (gases, electrolytes, glucose, pH, red cell indices) of 54 male small-scale miners (SSM) chronically exposed to chrome ore dust to those of 50 nonmining control subjects (NMC) and 46 large-scale chrome miners (LSM) who had taken internationally recommended precautionary measures (secondary control). The respirable dust level in the SSM environment (6.0 +/- 0.5 mg/m3) was significantly higher (P &lt; 0.001) than in the NMC and LSM environments (0.3 +/- 0.1 mg/m3 and 0.5 +/- 0.3 mg/m3, respectively). There were no significant differences in neither dust levels nor lung function status between NMC and LSM environments. The values of FVC, FEV1, PEFR and FEV1% of the SSM were 3.5 +/- 0.09 l, 2.61 +/- 0. 09 l, 6.07 +/- 0.36 l/second and 76.19 +/- 2.36%, respectively. These values were significantly lower than those of NMC (P &lt; 0.01, respectively). However, the blood parameters of the SSM and NMC were not significantly different. The results are indicative of both restrictive and obstructive ventilatory defects in the SSM which may be attributed exposure to chrome ore dust in the environment. Associated risk factors appear to be advancing age, prolonged exposure to chrome ore dust and acid base disturbance.","container-title":"Tropical medicine &amp; international health : TM &amp; IH","ISSN":"1360-2276","issue":"9","journalAbbreviation":"Trop Med Int Health","note":"publisher-place: England\nOsim, E E. Department of Physiology, Faculty of Medicine, University of Zimbabwe, Harare.","page":"621-8","title":"Lung function, blood gases, pH and serum electrolytes of small-scale miners exposed to chrome ore dust on the Great Dyke in Zimbabwe.","volume":"4","author":[{"family":"Osim","given":"E E"},{"family":"Tandayi","given":"M"},{"family":"Chinyanga","given":"H M"},{"family":"Matarira","given":"H T"},{"family":"Mudambo","given":"K K"},{"family":"Musabayane","given":"C T"}],"issued":{"date-parts":[["1999"]]}}}],"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1)</w:t>
            </w:r>
            <w:r>
              <w:rPr>
                <w:rFonts w:asciiTheme="minorHAnsi" w:hAnsiTheme="minorHAnsi" w:cstheme="minorHAnsi"/>
                <w:sz w:val="16"/>
                <w:szCs w:val="16"/>
              </w:rPr>
              <w:fldChar w:fldCharType="end"/>
            </w:r>
            <w:r w:rsidRPr="00374C0A">
              <w:rPr>
                <w:rFonts w:asciiTheme="minorHAnsi" w:hAnsiTheme="minorHAnsi" w:cstheme="minorHAnsi"/>
                <w:sz w:val="16"/>
                <w:szCs w:val="16"/>
              </w:rPr>
              <w:t>*</w:t>
            </w:r>
          </w:p>
        </w:tc>
        <w:tc>
          <w:tcPr>
            <w:tcW w:w="1280" w:type="dxa"/>
          </w:tcPr>
          <w:p w14:paraId="1E8A7B4B"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Zimbabwe, no date described</w:t>
            </w:r>
          </w:p>
        </w:tc>
        <w:tc>
          <w:tcPr>
            <w:tcW w:w="904" w:type="dxa"/>
          </w:tcPr>
          <w:p w14:paraId="41A8ADA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Exposure-control  </w:t>
            </w:r>
          </w:p>
        </w:tc>
        <w:tc>
          <w:tcPr>
            <w:tcW w:w="1276" w:type="dxa"/>
          </w:tcPr>
          <w:p w14:paraId="7F1B03A5"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Above and below ground chrome ASM, chrome LSM and community controls </w:t>
            </w:r>
          </w:p>
        </w:tc>
        <w:tc>
          <w:tcPr>
            <w:tcW w:w="992" w:type="dxa"/>
          </w:tcPr>
          <w:p w14:paraId="4A67D1F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54 </w:t>
            </w:r>
            <w:proofErr w:type="gramStart"/>
            <w:r w:rsidRPr="00374C0A">
              <w:rPr>
                <w:rFonts w:asciiTheme="minorHAnsi" w:hAnsiTheme="minorHAnsi" w:cstheme="minorHAnsi"/>
                <w:sz w:val="16"/>
                <w:szCs w:val="16"/>
              </w:rPr>
              <w:t>ASM ,</w:t>
            </w:r>
            <w:proofErr w:type="gramEnd"/>
            <w:r w:rsidRPr="00374C0A">
              <w:rPr>
                <w:rFonts w:asciiTheme="minorHAnsi" w:hAnsiTheme="minorHAnsi" w:cstheme="minorHAnsi"/>
                <w:sz w:val="16"/>
                <w:szCs w:val="16"/>
              </w:rPr>
              <w:t xml:space="preserve"> 46 LSM and 50 community controls</w:t>
            </w:r>
          </w:p>
        </w:tc>
        <w:tc>
          <w:tcPr>
            <w:tcW w:w="936" w:type="dxa"/>
          </w:tcPr>
          <w:p w14:paraId="0BEEE8D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Not described</w:t>
            </w:r>
          </w:p>
        </w:tc>
        <w:tc>
          <w:tcPr>
            <w:tcW w:w="1332" w:type="dxa"/>
          </w:tcPr>
          <w:p w14:paraId="67676076"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Three attempts at spirometry were allowed. Measurements required to meet ATS criteria (1979)</w:t>
            </w:r>
          </w:p>
        </w:tc>
        <w:tc>
          <w:tcPr>
            <w:tcW w:w="1134" w:type="dxa"/>
          </w:tcPr>
          <w:p w14:paraId="03EC7F5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32.7 +/- 1.5</w:t>
            </w:r>
          </w:p>
          <w:p w14:paraId="22DDD25F"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LSM: 33.3 +/- 1.2</w:t>
            </w:r>
          </w:p>
          <w:p w14:paraId="32DC4EF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Controls: 31.6 +/-1.5, </w:t>
            </w:r>
          </w:p>
          <w:p w14:paraId="48CE4C5F"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ll male</w:t>
            </w:r>
          </w:p>
        </w:tc>
        <w:tc>
          <w:tcPr>
            <w:tcW w:w="1506" w:type="dxa"/>
          </w:tcPr>
          <w:p w14:paraId="2D54AEE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2.6L +/- 0.1L</w:t>
            </w:r>
          </w:p>
          <w:p w14:paraId="24C6BE51"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LSM: 3.1L +/- 0.1L</w:t>
            </w:r>
          </w:p>
          <w:p w14:paraId="77800090"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3.2L +/- 0.1L</w:t>
            </w:r>
          </w:p>
        </w:tc>
        <w:tc>
          <w:tcPr>
            <w:tcW w:w="1506" w:type="dxa"/>
          </w:tcPr>
          <w:p w14:paraId="04A29E0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3.5L +/- 0.1L</w:t>
            </w:r>
          </w:p>
          <w:p w14:paraId="6D956D5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LSM: 3.9L +/- 0.1L</w:t>
            </w:r>
          </w:p>
          <w:p w14:paraId="1890E45F"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3.2L +/- 0.1L</w:t>
            </w:r>
          </w:p>
        </w:tc>
        <w:tc>
          <w:tcPr>
            <w:tcW w:w="1507" w:type="dxa"/>
          </w:tcPr>
          <w:p w14:paraId="0995DFDD"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76.2% +/- 2.4%</w:t>
            </w:r>
          </w:p>
          <w:p w14:paraId="55B9E27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LSM: 81.8% +/- 1.4%</w:t>
            </w:r>
          </w:p>
          <w:p w14:paraId="573216D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80.7% +/- 1.5%</w:t>
            </w:r>
          </w:p>
        </w:tc>
      </w:tr>
      <w:tr w:rsidR="00CB0024" w:rsidRPr="00374C0A" w14:paraId="3D11DC94" w14:textId="77777777" w:rsidTr="004B41AD">
        <w:trPr>
          <w:trHeight w:val="195"/>
        </w:trPr>
        <w:tc>
          <w:tcPr>
            <w:tcW w:w="1213" w:type="dxa"/>
          </w:tcPr>
          <w:p w14:paraId="0D4D1085" w14:textId="0462EC26" w:rsidR="00CB0024" w:rsidRPr="00374C0A" w:rsidRDefault="00CB0024"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Rajaee</w:t>
            </w:r>
            <w:proofErr w:type="spellEnd"/>
            <w:r w:rsidRPr="00374C0A">
              <w:rPr>
                <w:rFonts w:asciiTheme="minorHAnsi" w:hAnsiTheme="minorHAnsi" w:cstheme="minorHAnsi"/>
                <w:sz w:val="16"/>
                <w:szCs w:val="16"/>
              </w:rPr>
              <w:t>, 2017</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cQsZTdVn","properties":{"formattedCitation":"(2)","plainCitation":"(2)","noteIndex":0},"citationItems":[{"id":889,"uris":["http://zotero.org/users/9828688/items/676GCWE3"],"itemData":{"id":889,"type":"article-journal","abstract":"The recent increase in artisanal and small scale gold mining (ASGM) worldwide has elicited a number of public health concerns for miners and mining communities, including respiratory health. The two primary inhalational exposures of concern are crystalline silica expected to be present in gold ore and smoke from biomass fuels used in cooking. Here, measurements of pulmonary function and of respiratory symptoms were performed in an ASGM community, Kejetia, and a comparison agricultural community, Gorogo, in the Upper East Region of Ghana in May-July 2011. Of 172 participants, 159 performed spirometry, yielding 119 and 95 valid measurements for FEV1 and FVC, respectively. Percent predicted FEV1, FVC and FEV1/FVC, which were lower than predicted for a healthy population, were not significantly different between Kejetia and Gorogo or by mining status in Kejetia. Abnormal lung function was elevated for predicted FEV1 (15.0%) and FEV1/FVC (22.0%) beyond an expected five percent in healthy populations. This first examination of pulmonary function in an ASGM community in Ghana (and possibly worldwide) did not show an obvious relationship between mining involvement and lung function abnormality, but did show associations between the use of biomass fuels, adverse respiratory symptoms, and reduced pulmonary function in both populations. A number of factors including age differences between the populations and the required lag time after silica exposure for the onset of respiratory disease may have affected results. Additional research is needed with larger sample sizes and with more detailed questionnaires to further assess the impact of multiple stressors on respiratory health in ASGM communities. Copyright © 2017 Elsevier Inc. All rights reserved.","container-title":"Environmental research","DOI":"10.1016/j.envres.2017.07.011","ISSN":"1096-0953","issue":"ei2, 0147621","journalAbbreviation":"Environ Res","note":"publisher-place: Netherlands\nRajaee, Mozhgon. Department of Environmental Health Sciences, School of Public Health, University of Michigan, Ann Arbor, MI 48109-2029, USA; School of Health Sciences, Oakland University, Rochester, MI 48309-4452, USA. Electronic address: rajaee@oakland.edu.\nYee, Allison K. Department of Environmental Health Sciences, School of Public Health, University of Michigan, Ann Arbor, MI 48109-2029, USA; School of Health Sciences, Oakland University, Rochester, MI 48309-4452, USA. Electronic address: yallison@umich.edu.\nLong, Rachel N. Department of Environmental Health Sciences, School of Public Health, University of Michigan, Ann Arbor, MI 48109-2029, USA; School of Health Sciences, Oakland University, Rochester, MI 48309-4452, USA. Electronic address: rachlong@umich.edu.\nRenne, Elisha P. School of Health Sciences, Oakland University, Rochester, MI 48309-4452, USA; Department of Anthropology, University of Michigan, Ann Arbor, MI 48109-1107, USA; Department of Afroamerican and African Studies, University of Michigan, Ann Arbor, MI48109-1107, USA. Electronic address: erenne@umich.edu.\nRobins, Thomas G. Department of Environmental Health Sciences, School of Public Health, University of Michigan, Ann Arbor, MI 48109-2029, USA; School of Health Sciences, Oakland University, Rochester, MI 48309-4452, USA. Electronic address: trobins@umich.edu.\nBasu, Niladri. Department of Environmental Health Sciences, School of Public Health, University of Michigan, Ann Arbor, MI 48109-2029, USA; Faculty of Agricultural and Environmental Sciences, McGill University, Ste. Anne de Bellevue, Quebec, Canada H9X 3V9. Electronic address: niladri.basu@mcgill.ca.","page":"522-530","title":"Pulmonary function and respiratory health of rural farmers and artisanal and small scale gold miners in Ghana.","volume":"158","author":[{"family":"Rajaee","given":"Mozhgon"},{"family":"Yee","given":"Allison K"},{"family":"Long","given":"Rachel N"},{"family":"Renne","given":"Elisha P"},{"family":"Robins","given":"Thomas G"},{"family":"Basu","given":"Niladri"}],"issued":{"date-parts":[["2017"]]}}}],"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2)</w:t>
            </w:r>
            <w:r>
              <w:rPr>
                <w:rFonts w:asciiTheme="minorHAnsi" w:hAnsiTheme="minorHAnsi" w:cstheme="minorHAnsi"/>
                <w:sz w:val="16"/>
                <w:szCs w:val="16"/>
              </w:rPr>
              <w:fldChar w:fldCharType="end"/>
            </w:r>
          </w:p>
        </w:tc>
        <w:tc>
          <w:tcPr>
            <w:tcW w:w="1280" w:type="dxa"/>
          </w:tcPr>
          <w:p w14:paraId="607F6B6C"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Ghana, 2011</w:t>
            </w:r>
          </w:p>
        </w:tc>
        <w:tc>
          <w:tcPr>
            <w:tcW w:w="904" w:type="dxa"/>
          </w:tcPr>
          <w:p w14:paraId="1348F56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70FB9B8D"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current and ex-gold miners and local community controls</w:t>
            </w:r>
          </w:p>
        </w:tc>
        <w:tc>
          <w:tcPr>
            <w:tcW w:w="992" w:type="dxa"/>
          </w:tcPr>
          <w:p w14:paraId="7F8B6B54"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57 ever miners, 14 never miners</w:t>
            </w:r>
          </w:p>
        </w:tc>
        <w:tc>
          <w:tcPr>
            <w:tcW w:w="936" w:type="dxa"/>
          </w:tcPr>
          <w:p w14:paraId="22A16024"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Random sampling within stratified geographic clusters for </w:t>
            </w:r>
            <w:proofErr w:type="spellStart"/>
            <w:r w:rsidRPr="00374C0A">
              <w:rPr>
                <w:rFonts w:asciiTheme="minorHAnsi" w:hAnsiTheme="minorHAnsi" w:cstheme="minorHAnsi"/>
                <w:sz w:val="16"/>
                <w:szCs w:val="16"/>
              </w:rPr>
              <w:t>Kejetia</w:t>
            </w:r>
            <w:proofErr w:type="spellEnd"/>
          </w:p>
        </w:tc>
        <w:tc>
          <w:tcPr>
            <w:tcW w:w="1332" w:type="dxa"/>
          </w:tcPr>
          <w:p w14:paraId="23F20AD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mprehensive and standardised methodology described. Excluded if criteria not met (159/172 of overall sample)</w:t>
            </w:r>
          </w:p>
        </w:tc>
        <w:tc>
          <w:tcPr>
            <w:tcW w:w="1134" w:type="dxa"/>
          </w:tcPr>
          <w:p w14:paraId="179691B4"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Not described </w:t>
            </w:r>
          </w:p>
        </w:tc>
        <w:tc>
          <w:tcPr>
            <w:tcW w:w="1506" w:type="dxa"/>
          </w:tcPr>
          <w:p w14:paraId="066077B1"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Male 88.7% (SD +/- 11.1). Female 87.4% (SD +/- 14.0)</w:t>
            </w:r>
          </w:p>
          <w:p w14:paraId="3DDC77D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Male 93.8% (SD +/- 20.2)</w:t>
            </w:r>
          </w:p>
          <w:p w14:paraId="4DEEA2A9"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emale 88.8% (SD +/- 9.4)</w:t>
            </w:r>
          </w:p>
        </w:tc>
        <w:tc>
          <w:tcPr>
            <w:tcW w:w="1506" w:type="dxa"/>
          </w:tcPr>
          <w:p w14:paraId="56E31DA3"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Male 92.7% (SD +/- 10.0). Female 92.0% (SD +/- 11.2). Controls: Male 92.7% (SD +/- 20.7). Female 94.3% (SD +/- 10.8)</w:t>
            </w:r>
          </w:p>
          <w:p w14:paraId="61F4D3CC" w14:textId="77777777" w:rsidR="00CB0024" w:rsidRPr="00374C0A" w:rsidRDefault="00CB0024" w:rsidP="004B41AD">
            <w:pPr>
              <w:rPr>
                <w:rFonts w:asciiTheme="minorHAnsi" w:hAnsiTheme="minorHAnsi" w:cstheme="minorHAnsi"/>
                <w:sz w:val="16"/>
                <w:szCs w:val="16"/>
              </w:rPr>
            </w:pPr>
          </w:p>
        </w:tc>
        <w:tc>
          <w:tcPr>
            <w:tcW w:w="1507" w:type="dxa"/>
          </w:tcPr>
          <w:p w14:paraId="086E344C"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Male 92.9% (SD +/- 9.0). Female 95.1% (SD +/- 10.9)</w:t>
            </w:r>
          </w:p>
          <w:p w14:paraId="06D8EC6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 Male 102.1% (SD +/- 3.8)</w:t>
            </w:r>
          </w:p>
          <w:p w14:paraId="4AF1E603"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Female 91.0% (SD +/- 4.5)</w:t>
            </w:r>
          </w:p>
        </w:tc>
      </w:tr>
      <w:tr w:rsidR="00CB0024" w:rsidRPr="00374C0A" w14:paraId="0C25D7FF" w14:textId="77777777" w:rsidTr="004B41AD">
        <w:trPr>
          <w:trHeight w:val="1337"/>
        </w:trPr>
        <w:tc>
          <w:tcPr>
            <w:tcW w:w="1213" w:type="dxa"/>
          </w:tcPr>
          <w:p w14:paraId="7147EB49" w14:textId="1A28B6DF"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Kyaw, 2020</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eO0lldcR","properties":{"formattedCitation":"(3)","plainCitation":"(3)","noteIndex":0},"citationItems":[{"id":373,"uris":["http://zotero.org/users/9828688/items/CCWSZC8K"],"itemData":{"id":373,"type":"article-journal","abstract":"Increasing artisanal and small-scale gold mining (ASGM) in developing countries has raised health concerns in mining communities. A preliminary health survey was conducted in Thabeikkyin Township, Mandalay Region, Myanmar, in February 2020 to assess the health conditions of an ASGM community. Respiratory function and other clinical assessments were evaluated in miners and non-miners, and participants' hair was analyzed for heavy metals. Respiratory function of miners was similar to that of non-miners. However, miners' respiratory function declined with longer mining activity duration. In total, 3 out of 18 miners showed neurological signs and symptoms of chronic mercury intoxication. The median concentration of the hair mercury was significantly higher in miners than non-miners (P = 0.01), and 9 out of 18 miners and 2 out of 11 non-miners showed the warning level of mercury. We found that, despite an association between declining respiratory function and length of time mining, only a minority of miners showed clinical features of chronic mercury intoxication. Further clinical surveys with a larger sample size are necessary to determine the broader health status of this community. In addition, clinical indicators such as pulmonary function tests are recommended as additional criteria for the diagnosis of mercury intoxication.","container-title":"International journal of environmental research and public health","DOI":"10.3390/ijerph17186757","ISSN":"1660-4601","issue":"18","journalAbbreviation":"Int J Environ Res Public Health","note":"publisher-place: Switzerland\nKyaw, Win Thiri. Research Institute for Humanity and Nature, 457-4 Motoyama, Kamigamo, Kita-ku, Kyoto 603-8047, Japan.\nKuang, Xiaoxu. Research Institute for Humanity and Nature, 457-4 Motoyama, Kamigamo, Kita-ku, Kyoto 603-8047, Japan.\nSakakibara, Masayuki. Research Institute for Humanity and Nature, 457-4 Motoyama, Kamigamo, Kita-ku, Kyoto 603-8047, Japan.\nSakakibara, Masayuki. Graduate School of Science &amp; Engineering, Ehime University, 2-5 Bunkyo-cho, Matsuyama City, Ehime Prefecture 790-8577, Japan.\nSakakibara, Masayuki. Faculty of Collaborative Regional Innovation, Ehime University, 3 Bunkyo-cho, Matsuyama City, Ehime Prefecture 790-8577, Japan.","title":"Health Impact Assessment of Artisanal and Small-Scale Gold Mining Area in Myanmar, Mandalay Region: Preliminary Research.","volume":"17","author":[{"family":"Kyaw","given":"Win Thiri"},{"family":"Kuang","given":"Xiaoxu"},{"family":"Sakakibara","given":"Masayuki"}],"issued":{"date-parts":[["2020"]]}}}],"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3)</w:t>
            </w:r>
            <w:r>
              <w:rPr>
                <w:rFonts w:asciiTheme="minorHAnsi" w:hAnsiTheme="minorHAnsi" w:cstheme="minorHAnsi"/>
                <w:sz w:val="16"/>
                <w:szCs w:val="16"/>
              </w:rPr>
              <w:fldChar w:fldCharType="end"/>
            </w:r>
          </w:p>
        </w:tc>
        <w:tc>
          <w:tcPr>
            <w:tcW w:w="1280" w:type="dxa"/>
          </w:tcPr>
          <w:p w14:paraId="6F1A4155"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Myanmar, 2020</w:t>
            </w:r>
          </w:p>
        </w:tc>
        <w:tc>
          <w:tcPr>
            <w:tcW w:w="904" w:type="dxa"/>
          </w:tcPr>
          <w:p w14:paraId="5D4956C8"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61932F10" w14:textId="77777777" w:rsidR="00CB0024" w:rsidRPr="00374C0A" w:rsidRDefault="00CB0024" w:rsidP="004B41AD">
            <w:pPr>
              <w:tabs>
                <w:tab w:val="left" w:pos="385"/>
              </w:tabs>
              <w:rPr>
                <w:rFonts w:asciiTheme="minorHAnsi" w:hAnsiTheme="minorHAnsi" w:cstheme="minorHAnsi"/>
                <w:sz w:val="16"/>
                <w:szCs w:val="16"/>
              </w:rPr>
            </w:pPr>
            <w:r w:rsidRPr="00374C0A">
              <w:rPr>
                <w:rFonts w:asciiTheme="minorHAnsi" w:hAnsiTheme="minorHAnsi" w:cstheme="minorHAnsi"/>
                <w:sz w:val="16"/>
                <w:szCs w:val="16"/>
              </w:rPr>
              <w:t xml:space="preserve">ASM underground gold miners and local community controls </w:t>
            </w:r>
          </w:p>
        </w:tc>
        <w:tc>
          <w:tcPr>
            <w:tcW w:w="992" w:type="dxa"/>
          </w:tcPr>
          <w:p w14:paraId="6681750B"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18 ASM, 11 controls</w:t>
            </w:r>
          </w:p>
        </w:tc>
        <w:tc>
          <w:tcPr>
            <w:tcW w:w="936" w:type="dxa"/>
          </w:tcPr>
          <w:p w14:paraId="0F7406FC"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Randomly </w:t>
            </w:r>
            <w:proofErr w:type="gramStart"/>
            <w:r w:rsidRPr="00374C0A">
              <w:rPr>
                <w:rFonts w:asciiTheme="minorHAnsi" w:hAnsiTheme="minorHAnsi" w:cstheme="minorHAnsi"/>
                <w:sz w:val="16"/>
                <w:szCs w:val="16"/>
              </w:rPr>
              <w:t>recruited  from</w:t>
            </w:r>
            <w:proofErr w:type="gramEnd"/>
            <w:r w:rsidRPr="00374C0A">
              <w:rPr>
                <w:rFonts w:asciiTheme="minorHAnsi" w:hAnsiTheme="minorHAnsi" w:cstheme="minorHAnsi"/>
                <w:sz w:val="16"/>
                <w:szCs w:val="16"/>
              </w:rPr>
              <w:t xml:space="preserve"> town; no specified method</w:t>
            </w:r>
          </w:p>
        </w:tc>
        <w:tc>
          <w:tcPr>
            <w:tcW w:w="1332" w:type="dxa"/>
          </w:tcPr>
          <w:p w14:paraId="713C98CE"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Three attempts with best result used. If not successful repeated until success</w:t>
            </w:r>
          </w:p>
        </w:tc>
        <w:tc>
          <w:tcPr>
            <w:tcW w:w="1134" w:type="dxa"/>
          </w:tcPr>
          <w:p w14:paraId="3CBF1DEF"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37.6 +/- 15.2, 66% male</w:t>
            </w:r>
          </w:p>
          <w:p w14:paraId="0AEC207C"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56.1 +/- 13.9, 55% male</w:t>
            </w:r>
          </w:p>
        </w:tc>
        <w:tc>
          <w:tcPr>
            <w:tcW w:w="1506" w:type="dxa"/>
          </w:tcPr>
          <w:p w14:paraId="1FA6F38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ASM: 2.49L (IQR 2.06-3.35L), </w:t>
            </w:r>
          </w:p>
          <w:p w14:paraId="62D9BB5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81.5% (IQR 71.3–90.8%)</w:t>
            </w:r>
          </w:p>
          <w:p w14:paraId="55F4DA03"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 2.01L (IQR 1.71-2.51L),</w:t>
            </w:r>
          </w:p>
          <w:p w14:paraId="2D5C8407"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 xml:space="preserve"> 83.0% (IQR 64.5–91.5%)</w:t>
            </w:r>
          </w:p>
        </w:tc>
        <w:tc>
          <w:tcPr>
            <w:tcW w:w="1506" w:type="dxa"/>
          </w:tcPr>
          <w:p w14:paraId="5141B956"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ASM: 2.89L (IQR 2.26-3.37L),</w:t>
            </w:r>
          </w:p>
          <w:p w14:paraId="61700C4E"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75.5% (IQR 64.5–86.8%)</w:t>
            </w:r>
          </w:p>
          <w:p w14:paraId="2294F40A"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Controls: 2.11L (1.77–2.59L), 77.0% (IQR 55.5–80.0%)</w:t>
            </w:r>
          </w:p>
          <w:p w14:paraId="4762E618" w14:textId="77777777" w:rsidR="00CB0024" w:rsidRPr="00374C0A" w:rsidRDefault="00CB0024" w:rsidP="004B41AD">
            <w:pPr>
              <w:rPr>
                <w:rFonts w:asciiTheme="minorHAnsi" w:hAnsiTheme="minorHAnsi" w:cstheme="minorHAnsi"/>
                <w:sz w:val="16"/>
                <w:szCs w:val="16"/>
              </w:rPr>
            </w:pPr>
          </w:p>
        </w:tc>
        <w:tc>
          <w:tcPr>
            <w:tcW w:w="1507" w:type="dxa"/>
          </w:tcPr>
          <w:p w14:paraId="382204FB" w14:textId="77777777" w:rsidR="00CB0024" w:rsidRPr="00374C0A" w:rsidRDefault="00CB0024" w:rsidP="004B41AD">
            <w:pPr>
              <w:rPr>
                <w:rFonts w:asciiTheme="minorHAnsi" w:hAnsiTheme="minorHAnsi" w:cstheme="minorHAnsi"/>
                <w:sz w:val="16"/>
                <w:szCs w:val="16"/>
              </w:rPr>
            </w:pPr>
            <w:r w:rsidRPr="00374C0A">
              <w:rPr>
                <w:rFonts w:asciiTheme="minorHAnsi" w:hAnsiTheme="minorHAnsi" w:cstheme="minorHAnsi"/>
                <w:sz w:val="16"/>
                <w:szCs w:val="16"/>
              </w:rPr>
              <w:t>-</w:t>
            </w:r>
          </w:p>
        </w:tc>
      </w:tr>
    </w:tbl>
    <w:p w14:paraId="22DBF7B4" w14:textId="77777777" w:rsidR="00CB0024" w:rsidRPr="00374C0A" w:rsidRDefault="00CB0024" w:rsidP="00CB0024">
      <w:pPr>
        <w:rPr>
          <w:rFonts w:asciiTheme="minorHAnsi" w:hAnsiTheme="minorHAnsi" w:cstheme="minorHAnsi"/>
        </w:rPr>
      </w:pPr>
    </w:p>
    <w:p w14:paraId="6BBA725B" w14:textId="77777777" w:rsidR="00CB0024" w:rsidRPr="00374C0A" w:rsidRDefault="00CB0024" w:rsidP="00CB0024">
      <w:pPr>
        <w:rPr>
          <w:rFonts w:asciiTheme="minorHAnsi" w:hAnsiTheme="minorHAnsi" w:cstheme="minorHAnsi"/>
        </w:rPr>
      </w:pPr>
      <w:r w:rsidRPr="00374C0A">
        <w:rPr>
          <w:rFonts w:asciiTheme="minorHAnsi" w:hAnsiTheme="minorHAnsi" w:cstheme="minorHAnsi"/>
        </w:rPr>
        <w:t xml:space="preserve">* Similar smoking prevalence; ASM 9/54 (16%), LSM 7/46 (15%) and controls 7/50 (15%). </w:t>
      </w:r>
    </w:p>
    <w:p w14:paraId="6AC1EF36" w14:textId="77777777" w:rsidR="00CB0024" w:rsidRDefault="00CB0024" w:rsidP="00CB0024">
      <w:pPr>
        <w:rPr>
          <w:rFonts w:asciiTheme="minorHAnsi" w:hAnsiTheme="minorHAnsi" w:cstheme="minorHAnsi"/>
        </w:rPr>
      </w:pPr>
      <w:r w:rsidRPr="00374C0A">
        <w:rPr>
          <w:rFonts w:asciiTheme="minorHAnsi" w:hAnsiTheme="minorHAnsi" w:cstheme="minorHAnsi"/>
        </w:rPr>
        <w:t xml:space="preserve"># ASM: 8/18 (44%) smokers, controls: 2/11 (18%) smokers. Significant </w:t>
      </w:r>
      <w:r>
        <w:rPr>
          <w:rFonts w:asciiTheme="minorHAnsi" w:hAnsiTheme="minorHAnsi" w:cstheme="minorHAnsi"/>
        </w:rPr>
        <w:t xml:space="preserve">methodological </w:t>
      </w:r>
      <w:r w:rsidRPr="00374C0A">
        <w:rPr>
          <w:rFonts w:asciiTheme="minorHAnsi" w:hAnsiTheme="minorHAnsi" w:cstheme="minorHAnsi"/>
        </w:rPr>
        <w:t>issues with study</w:t>
      </w:r>
    </w:p>
    <w:p w14:paraId="5E7FAB3E" w14:textId="77777777" w:rsidR="00CB0024" w:rsidRDefault="00CB0024" w:rsidP="00CB0024">
      <w:pPr>
        <w:rPr>
          <w:rFonts w:asciiTheme="minorHAnsi" w:hAnsiTheme="minorHAnsi" w:cstheme="minorHAnsi"/>
        </w:rPr>
      </w:pPr>
    </w:p>
    <w:p w14:paraId="15A0650B" w14:textId="6B8F2D89" w:rsidR="00CB0024" w:rsidRDefault="00CB0024" w:rsidP="00CB0024">
      <w:pPr>
        <w:rPr>
          <w:rFonts w:asciiTheme="minorHAnsi" w:hAnsiTheme="minorHAnsi" w:cstheme="minorHAnsi"/>
        </w:rPr>
      </w:pPr>
      <w:r w:rsidRPr="00CB0024">
        <w:rPr>
          <w:rFonts w:asciiTheme="minorHAnsi" w:hAnsiTheme="minorHAnsi" w:cstheme="minorHAnsi"/>
        </w:rPr>
        <w:t>Reference</w:t>
      </w:r>
      <w:r>
        <w:rPr>
          <w:rFonts w:asciiTheme="minorHAnsi" w:hAnsiTheme="minorHAnsi" w:cstheme="minorHAnsi"/>
        </w:rPr>
        <w:t xml:space="preserve">s: </w:t>
      </w:r>
    </w:p>
    <w:p w14:paraId="27532D24" w14:textId="77777777" w:rsidR="00CB0024" w:rsidRDefault="00CB0024" w:rsidP="00CB0024">
      <w:pPr>
        <w:rPr>
          <w:rFonts w:asciiTheme="minorHAnsi" w:hAnsiTheme="minorHAnsi" w:cstheme="minorHAnsi"/>
        </w:rPr>
      </w:pPr>
    </w:p>
    <w:p w14:paraId="14DB3E8F" w14:textId="77777777" w:rsidR="00CB0024" w:rsidRPr="00CB0024" w:rsidRDefault="00CB0024" w:rsidP="00CB0024">
      <w:pPr>
        <w:pStyle w:val="Bibliography"/>
        <w:rPr>
          <w:rFonts w:ascii="Calibri" w:hAnsiTheme="minorHAnsi" w:cs="Calibri"/>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Pr="00CB0024">
        <w:rPr>
          <w:rFonts w:ascii="Calibri" w:hAnsiTheme="minorHAnsi" w:cs="Calibri"/>
        </w:rPr>
        <w:t>1.</w:t>
      </w:r>
      <w:r w:rsidRPr="00CB0024">
        <w:rPr>
          <w:rFonts w:ascii="Calibri" w:hAnsiTheme="minorHAnsi" w:cs="Calibri"/>
        </w:rPr>
        <w:tab/>
        <w:t xml:space="preserve">Osim EE, Tandayi M, Chinyanga HM, Matarira HT, Mudambo KK, Musabayane CT. Lung function, blood gases, pH and serum electrolytes of small-scale miners exposed to chrome ore dust on the Great Dyke in Zimbabwe. Trop Med Int Health TM IH. 1999;4(9):621–8. </w:t>
      </w:r>
    </w:p>
    <w:p w14:paraId="39FBAE9E" w14:textId="77777777" w:rsidR="00CB0024" w:rsidRPr="00CB0024" w:rsidRDefault="00CB0024" w:rsidP="00CB0024">
      <w:pPr>
        <w:pStyle w:val="Bibliography"/>
        <w:rPr>
          <w:rFonts w:ascii="Calibri" w:hAnsiTheme="minorHAnsi" w:cs="Calibri"/>
        </w:rPr>
      </w:pPr>
      <w:r w:rsidRPr="00CB0024">
        <w:rPr>
          <w:rFonts w:ascii="Calibri" w:hAnsiTheme="minorHAnsi" w:cs="Calibri"/>
        </w:rPr>
        <w:lastRenderedPageBreak/>
        <w:t>2.</w:t>
      </w:r>
      <w:r w:rsidRPr="00CB0024">
        <w:rPr>
          <w:rFonts w:ascii="Calibri" w:hAnsiTheme="minorHAnsi" w:cs="Calibri"/>
        </w:rPr>
        <w:tab/>
        <w:t xml:space="preserve">Rajaee M, Yee AK, Long RN, Renne EP, Robins TG, Basu N. Pulmonary function and respiratory health of rural farmers and artisanal and small scale gold miners in Ghana. Environ Res. 2017;158(ei2, 0147621):522–30. </w:t>
      </w:r>
    </w:p>
    <w:p w14:paraId="0766C5DC" w14:textId="77777777" w:rsidR="00CB0024" w:rsidRPr="00CB0024" w:rsidRDefault="00CB0024" w:rsidP="00CB0024">
      <w:pPr>
        <w:pStyle w:val="Bibliography"/>
        <w:rPr>
          <w:rFonts w:ascii="Calibri" w:hAnsiTheme="minorHAnsi" w:cs="Calibri"/>
        </w:rPr>
      </w:pPr>
      <w:r w:rsidRPr="00CB0024">
        <w:rPr>
          <w:rFonts w:ascii="Calibri" w:hAnsiTheme="minorHAnsi" w:cs="Calibri"/>
        </w:rPr>
        <w:t>3.</w:t>
      </w:r>
      <w:r w:rsidRPr="00CB0024">
        <w:rPr>
          <w:rFonts w:ascii="Calibri" w:hAnsiTheme="minorHAnsi" w:cs="Calibri"/>
        </w:rPr>
        <w:tab/>
        <w:t xml:space="preserve">Kyaw WT, Kuang X, Sakakibara M. Health Impact Assessment of Artisanal and Small-Scale Gold Mining Area in Myanmar, Mandalay Region: Preliminary Research. Int J Environ Res Public Health. 2020;17(18). </w:t>
      </w:r>
    </w:p>
    <w:p w14:paraId="448F91BB" w14:textId="6A59BC31" w:rsidR="00CB0024" w:rsidRPr="00374C0A" w:rsidRDefault="00CB0024" w:rsidP="00CB0024">
      <w:pPr>
        <w:rPr>
          <w:rFonts w:asciiTheme="minorHAnsi" w:hAnsiTheme="minorHAnsi" w:cstheme="minorHAnsi"/>
        </w:rPr>
      </w:pPr>
      <w:r>
        <w:rPr>
          <w:rFonts w:asciiTheme="minorHAnsi" w:hAnsiTheme="minorHAnsi" w:cstheme="minorHAnsi"/>
        </w:rPr>
        <w:fldChar w:fldCharType="end"/>
      </w:r>
    </w:p>
    <w:p w14:paraId="42E2FBE9" w14:textId="08244A1D" w:rsidR="003B7EED" w:rsidRDefault="003B7EED"/>
    <w:sectPr w:rsidR="003B7EED" w:rsidSect="00CB00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024"/>
    <w:rsid w:val="0021606F"/>
    <w:rsid w:val="003B7EED"/>
    <w:rsid w:val="00753D4C"/>
    <w:rsid w:val="007D2E5A"/>
    <w:rsid w:val="00932814"/>
    <w:rsid w:val="00CB0024"/>
    <w:rsid w:val="00F40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D8C795"/>
  <w15:chartTrackingRefBased/>
  <w15:docId w15:val="{1D143026-30DB-6943-8227-480D80866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02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B0024"/>
    <w:pPr>
      <w:keepNext/>
      <w:keepLines/>
      <w:spacing w:before="240"/>
      <w:outlineLvl w:val="0"/>
    </w:pPr>
    <w:rPr>
      <w:rFonts w:asciiTheme="minorHAnsi" w:eastAsiaTheme="majorEastAsia" w:hAnsiTheme="minorHAnsi"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024"/>
    <w:rPr>
      <w:rFonts w:eastAsiaTheme="majorEastAsia" w:cstheme="majorBidi"/>
      <w:b/>
      <w:color w:val="000000" w:themeColor="text1"/>
      <w:kern w:val="0"/>
      <w:szCs w:val="32"/>
      <w:lang w:eastAsia="en-GB"/>
      <w14:ligatures w14:val="none"/>
    </w:rPr>
  </w:style>
  <w:style w:type="table" w:styleId="TableGrid">
    <w:name w:val="Table Grid"/>
    <w:basedOn w:val="TableNormal"/>
    <w:uiPriority w:val="39"/>
    <w:rsid w:val="00CB002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B0024"/>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93</Words>
  <Characters>10794</Characters>
  <Application>Microsoft Office Word</Application>
  <DocSecurity>0</DocSecurity>
  <Lines>89</Lines>
  <Paragraphs>25</Paragraphs>
  <ScaleCrop>false</ScaleCrop>
  <Company/>
  <LinksUpToDate>false</LinksUpToDate>
  <CharactersWithSpaces>1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lett, Patrick J</dc:creator>
  <cp:keywords/>
  <dc:description/>
  <cp:lastModifiedBy>Howlett, Patrick J</cp:lastModifiedBy>
  <cp:revision>3</cp:revision>
  <dcterms:created xsi:type="dcterms:W3CDTF">2023-05-24T14:53:00Z</dcterms:created>
  <dcterms:modified xsi:type="dcterms:W3CDTF">2023-05-30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42FgYEW"/&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